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rPr>
          <w:rFonts w:ascii="Times New Roman" w:hAnsi="Times New Roman" w:eastAsia="ＭＳ 明朝;MS Mincho" w:cs="Times New Roman"/>
          <w:b/>
          <w:b/>
        </w:rPr>
      </w:pPr>
      <w:r>
        <w:rPr>
          <w:rFonts w:eastAsia="ＭＳ 明朝;MS Mincho" w:cs="Times New Roman" w:ascii="Times New Roman" w:hAnsi="Times New Roman"/>
          <w:b/>
        </w:rPr>
        <w:t>Additional File 9</w:t>
      </w:r>
    </w:p>
    <w:p>
      <w:pPr>
        <w:pStyle w:val="Web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Amino acid sequences of predicted </w:t>
      </w:r>
      <w:r>
        <w:rPr>
          <w:rFonts w:cs="Times New Roman" w:ascii="Times New Roman" w:hAnsi="Times New Roman"/>
          <w:b/>
          <w:sz w:val="24"/>
          <w:szCs w:val="24"/>
        </w:rPr>
        <w:t xml:space="preserve">Fre </w:t>
      </w:r>
      <w:r>
        <w:rPr>
          <w:rFonts w:cs="Times New Roman" w:ascii="Times New Roman" w:hAnsi="Times New Roman"/>
          <w:b/>
          <w:sz w:val="24"/>
          <w:szCs w:val="24"/>
        </w:rPr>
        <w:t xml:space="preserve">protein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amoeboflagellate. </w:t>
      </w:r>
      <w:r>
        <w:rPr>
          <w:rFonts w:cs="Times New Roman" w:ascii="Times New Roman" w:hAnsi="Times New Roman"/>
          <w:sz w:val="24"/>
          <w:szCs w:val="24"/>
        </w:rPr>
        <w:t>Gene classification was determined by phylogenetic taxonomy and comparison of sequences with the 68 residues conserved in all Nox that previously identified (1) and other Fre sequences (e.g.</w:t>
      </w:r>
      <w:r>
        <w:rPr>
          <w:rFonts w:cs="Times New Roman" w:ascii="Times New Roman" w:hAnsi="Times New Roman"/>
          <w:i/>
          <w:sz w:val="24"/>
          <w:szCs w:val="24"/>
        </w:rPr>
        <w:t xml:space="preserve"> Aspergillus nidulans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>re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protein, GenBank No. AAN61438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ve Fre proteins of</w:t>
      </w:r>
      <w:r>
        <w:rPr>
          <w:rStyle w:val="Emphasis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aegleria gruberi </w:t>
      </w:r>
      <w:r>
        <w:rPr>
          <w:rFonts w:cs="Times New Roman" w:ascii="Times New Roman" w:hAnsi="Times New Roman"/>
          <w:iCs/>
          <w:sz w:val="24"/>
          <w:szCs w:val="24"/>
        </w:rPr>
        <w:t>(amoeboflagellate-Ng)</w:t>
      </w:r>
      <w:r>
        <w:rPr>
          <w:rFonts w:cs="Times New Roman" w:ascii="Times New Roman" w:hAnsi="Times New Roman"/>
          <w:iCs/>
          <w:sz w:val="24"/>
          <w:szCs w:val="24"/>
        </w:rPr>
        <w:t xml:space="preserve"> are shown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equences were obtained from the DOE Joint Genome Institute (JGI) database (http://genome.jgi-psf.org/euk_home.html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</w:t>
      </w:r>
    </w:p>
    <w:p>
      <w:pPr>
        <w:pStyle w:val="Normal"/>
        <w:widowControl/>
        <w:numPr>
          <w:ilvl w:val="0"/>
          <w:numId w:val="1"/>
        </w:numPr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4"/>
        </w:rPr>
      </w:pPr>
      <w:r>
        <w:rPr>
          <w:rFonts w:eastAsia="ＭＳ ゴシック;MS Gothic" w:cs="Times New Roman" w:ascii="Times New Roman" w:hAnsi="Times New Roman"/>
          <w:kern w:val="0"/>
          <w:sz w:val="24"/>
        </w:rPr>
        <w:t>Kawahara</w:t>
      </w:r>
      <w:r>
        <w:rPr>
          <w:rFonts w:eastAsia="ＭＳ ゴシック;MS Gothic" w:cs="Times New Roman" w:ascii="Times New Roman" w:hAnsi="Times New Roman"/>
          <w:kern w:val="0"/>
          <w:sz w:val="24"/>
        </w:rPr>
        <w:t>,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T</w:t>
      </w:r>
      <w:r>
        <w:rPr>
          <w:rFonts w:eastAsia="ＭＳ ゴシック;MS Gothic" w:cs="Times New Roman" w:ascii="Times New Roman" w:hAnsi="Times New Roman"/>
          <w:kern w:val="0"/>
          <w:sz w:val="24"/>
        </w:rPr>
        <w:t>.</w:t>
      </w:r>
      <w:r>
        <w:rPr>
          <w:rFonts w:eastAsia="ＭＳ ゴシック;MS Gothic" w:cs="Times New Roman" w:ascii="Times New Roman" w:hAnsi="Times New Roman"/>
          <w:kern w:val="0"/>
          <w:sz w:val="24"/>
        </w:rPr>
        <w:t>, Quinn</w:t>
      </w:r>
      <w:r>
        <w:rPr>
          <w:rFonts w:eastAsia="ＭＳ ゴシック;MS Gothic" w:cs="Times New Roman" w:ascii="Times New Roman" w:hAnsi="Times New Roman"/>
          <w:kern w:val="0"/>
          <w:sz w:val="24"/>
        </w:rPr>
        <w:t>,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M.T., Lambeth</w:t>
      </w:r>
      <w:r>
        <w:rPr>
          <w:rFonts w:eastAsia="ＭＳ ゴシック;MS Gothic" w:cs="Times New Roman" w:ascii="Times New Roman" w:hAnsi="Times New Roman"/>
          <w:kern w:val="0"/>
          <w:sz w:val="24"/>
        </w:rPr>
        <w:t>,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J.D. Molecular evolution of the reactive oxygen-generating NADPH oxidase (Nox/Duox) family of enzymes.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kern w:val="0"/>
          <w:sz w:val="24"/>
        </w:rPr>
        <w:t>BMC Evol Biol. (2007) 7:109.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4"/>
        </w:rPr>
      </w:pPr>
      <w:r>
        <w:rPr>
          <w:rFonts w:eastAsia="ＭＳ ゴシック;MS Gothic" w:cs="Times New Roman" w:ascii="Times New Roman" w:hAnsi="Times New Roman"/>
          <w:kern w:val="0"/>
          <w:sz w:val="24"/>
        </w:rPr>
      </w:r>
    </w:p>
    <w:p>
      <w:pPr>
        <w:pStyle w:val="HTML"/>
        <w:rPr>
          <w:rFonts w:ascii="Times New Roman" w:hAnsi="Times New Roman" w:eastAsia="ＭＳ ゴシック;MS Gothic" w:cs="Times New Roman"/>
          <w:color w:val="000000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&gt;amoeboflagellate-Ng-Fre1: JGI database jgi|Naegr1|51918|fgeneshHS_pg.scaffold_50000036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NIYWKFHNKVTGLLQDDDLIEIAIVAKTKGWLAIGLDFNKTGMTQADCYIGFYDQTNSRPVLYDFWLP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KSIPKNDSLFLGQDDILQLTGSLKDGTTTLKFLRKIDTGDIHADHPIRNRTIGVSYAFNINTIDVTQKHT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HGDFFINFVTQKGALNLAPAPLIQFHIIATASVAILMAAIGLSYTFISMKEKNRVISLVFHTKFTGLIK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PILGSIFNPILELTIGEITLILFHLMLTAVWFCFGFFNSTSANVGKGFAYAIIINLTATILPITRYSAF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VFVFGISFERAVKYHKWVARLTLLIATIHGILMTVHLADNGSLGNILTASANDYILFGLIAWIAMVIMTI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FALEPIRRKFWELFKVIHIILAPVVLVMSSIHAKGWERTLPVLGIAMGLLVIDHLLRIIFGYIMPTKVIK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EYEEKTGITTMVFEKPTISMWYMESLGMGKFVYVYIPGVSFFQSHPFTISSYSKLDSSIEFTCHVKNL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RGWTKKLADFAMKRKYSAASIFARVEGPYGKLSVDLNTYSTVVLIAGGIGVTPINAIYNEITSNKVNASK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QNIYVLWTMKDEHMIQLFPNLTQPSSQVKQSFYITGENHKQVNESDTSYQYHYNMRPNFGKFFHMVSETV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GSDNSVAVVVCGPTQMNVDVYNAARRVGREERVNFHVHRETFEL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&gt;amoeboflagellate-Ng-Fre2: JGI database jgi|Naegr1|46125|fgeneshHS_pg.scaffold_5000073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MMFRYTGSIDIKDMYLATNSRSAPIQDTIDNLIFKDGGVSGSDLHVIFRRYLNTGDSSRDKIIRNETMR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FSYAYSLSSNDFQSYHDKTGKFTTNLLLIATNSSSGGTTTGTTNNLYNFHLIVTGIMFVIVLSLGIVFTF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PVLVKPNLLTDLILYRRFCKVSTNKYLGGMINSLADLTIGEVLIVSSYWLILAAWAVYGGISASSFPA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RAFAYVNVWNFSLILFPLSRYSVLLALFGISFERAIKFHKWLGRSTHFFVTVHFLAMLIENAMINNAAYL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WSMSTINYPLLGFISWILLSILVMGTFEPIRRKLWELFYGSHIILAVLVIGLSIAHGRGWITLLPYMAAS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LLYLIDLLFRWVFGFGIPTKVVGISYNEDCSVTTVTFQKRFLTFLNIGGKPGKGSFIFVYLPSVSPFEY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PFTVSSYKELDKKGTYEFTCHVKNHHGKGYGNKLANLAKSNPDVSRLFARVEGAFGNLSIPIQHYQTVI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ISGGIGITFVHSLLDGLVQRGEDKSKKIHLWWSFRHPSMLDLFPTIKNNSSIEKELFLTGKDTEMGSHS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SDIKMSRMDVKQLLEKVKSNTNDSYVGVFVCGPTQLISTVQNAIFDVNGGGTRFHLHKEVFEF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&gt;amoeboflagellate-Ng-Fre3: JGI database jgi|Naegr1|75169|fgeneshNG_pg.scaffold_77000085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DAWMVAKPQSPVSDASDDILQRNGGYNSATGETHIKWTRFVKTGDSHDVIFTNAVMKTSWALHSTSTGMVRHTSTGKGPSLNFLSAGYATGEYGVLPSQPVVSDGGSSSSNSTCSLQTGYSQSILTQWVNSADYPTANY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KLVANYGTSDSLKLYWKVLTNPNDANVPIIEFGLIATGIYGYASIGFNHGTNSGMDTADTMFGYVDSSGN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PVILDTYMQGNLQAPTLDSSQDFISKNGGLRSVSGNYELHLKWTRLVNTKDSLDHLFTNAQISISWAIAK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STSMEYVHNYRGKNVMINFLQTATLAHLAAPPGSELATCGSSTGNIKDGSISMNSLTKLANSYRWHLIA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AFICGLLVIGGFLLSVIGPRVNPNLFLDLILYRRLTKQVNLKFIGIYINTILDLTLGEAVVISCYWILV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AIWFAFGYVNATSAEAGKAFASVCVFNFGLILFPVTRYSVLQVLFGISFDRAIKYHRWLGILQWFFVTAH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GIAMVVHYNASGLYLVDVTSPTFPILGIIAWFFMTILWLMTFPVIRRKLWEVFLISHVILSILIVILSII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GSGYINLLPYMALSILLYLFDVFLRVVFGFGIPTKIDSIKYDEKSQVTTITMRKPFLTFGSNPSMGHFI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FLYIPAVSKYQHHPITVSSCKEIDGGMIKKKELEFTVHVKNFGSGWSKQVAKIAQEKAQSANELICRVE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AYGSLSVPLLRYKTIVMFGGGIGITPVHSIYSHLLEKNIQDKTVYTCWSIPTTDMIQVFPQLLETNGNKN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KPNIFISKMKEENSQQTAFIHKGRANPKQFLEQVKKEMKERGELNAYVGVLVCGPEQLVTSVSNAIWDA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ERNGIRFHLHKEVFTW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&gt;amoeboflagellate-Ng-Fre4: JGI database jgi|Naegr1|47775|fgeneshHS_pg.scaffold_14000124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NTITVSTNEYPSSVQTDMLSFYWKFHTQQTGIIQGDDIIEMAIVAKTRGWLSIGLDFNKTGMNQADCFI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GFFDQENNLPILYDDWMPGKSIPKNDSIFGGTNDILQVTGSFVNGVTTLKFIRKVDTGDVLADKPIRNAT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VGISWAINSNSIDVTKVHSSYGQFNINLMTHVGILNLIKQPLIQFHLIATGSVALLMTLAGMSYVFISRK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EKNFFISLVFHTKFSNLIRNEFIGSWLNPILELTIGEITLIIIHLMLTSVWFCFGYFNNSSPILSKIGKA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FGYASVITLTTTILPITRYSAFVFIFGISFERAIKYHKWCSLLTLLVTTLHGIFMAIPMGMKGNLERLVS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VRANGYILFGTIAWIAMVIMSLFSIEIIRRKCWELFKVVHVILAPVVLVFSSIHARGWERTLPVLGVAI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LLVDYLLRFVFGYVLPTKVVKMEYDEKCQVTKIVFEKSNLGMWSTESLGMAKFVHVCIPGVSLFQSHPL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ISSYEKLPQSVEFTCHVKNNGKGWSKDVADFAVKRKCCASSIFARVEGPYGKLSLDVNSYSNVVLIAG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GVTPINAIFEELTNNSKHALQKNIFVIWTMKDENLMTMFPSLLERYSNVKQSFYVTSSASNSLKINSSD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AYNNRVHYNSRPNFVEYLTLISETVGCFDNSAAIIVCGPNQMNIDVYNASRKVAKESGVHFHIHRETFEM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&gt;amoeboflagellate-Ng-Fre5: JGI database jgi|Naegr1|69148|fgeneshNG_pg.scaffold_32000174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STGDSQDATFKNSNVYVSWAYHSSSTSIRSTHTAYDRNIAINFLSVSPTETYSTGMINSGTSNNNNGG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NNGGNDDNEGDNDDDHDSGDSKKHLYHLYALGIAVFSLMVLGIITTILPASVKSNIFTHFLLYRKVSKV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PYDFPLVSYVNQFLDLTLGELVIILVYAGLNVIWFVYGYLESQKVSSAFAKVIVFNYIFLFIPVTRYSV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QALFGISFERSIKFHKWIGVMVFLSATAHGIVEFIEFKDNIPFMFSVEDGYPLLGIIAWLALGLLLLFS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EPIRRKLYELFLVFHIPLTFITVTFSIIHGEGWINLLPYMAFSIILMVIDWTLRAIIGFGLHTQLVHIS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YDEESEVTTCVFEKRFLTLFHNPNHAHFVFVYIPQVSIYQLHPMTISSCEKLADSNHYRFTCHIKRMEGG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WSTKLANLAKSNKPIDSYHGVRVEGAYGNLSIPFFNDSLLSRSEDKKRTIVFIVAGIGATPANAILTAL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EDPKYNEPTPYKVYVNLTSRNEAILKHFRILVQHKPNVDCTFYITGTKPSKSIEMLEKGQSTGIDHSTDR</w:t>
      </w:r>
    </w:p>
    <w:p>
      <w:pPr>
        <w:pStyle w:val="HTM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RFIRGSRPNYVDYLNGVKAQVNQSKSLPYVSVFACGPSSMMNSVHNAVWSCSDMDCRFELHKEEFEF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strike w:val="false"/>
      <w:dstrike w:val="false"/>
      <w:color w:val="336633"/>
      <w:u w:val="none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color w:val="000000"/>
      <w:kern w:val="0"/>
      <w:sz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8T22:59:00Z</dcterms:created>
  <dc:creator>tkawahara</dc:creator>
  <dc:description/>
  <dc:language>en-US</dc:language>
  <cp:lastModifiedBy>tkawaha</cp:lastModifiedBy>
  <dcterms:modified xsi:type="dcterms:W3CDTF">2007-09-20T22:04:00Z</dcterms:modified>
  <cp:revision>8</cp:revision>
  <dc:subject/>
  <dc:title>Additional File 18 </dc:title>
</cp:coreProperties>
</file>